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  <w:t>Additional File 1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p>
      <w:pPr>
        <w:pStyle w:val="Normal"/>
        <w:autoSpaceDE w:val="false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lang w:val="fr-FR"/>
        </w:rPr>
        <w:t>Table 3. Influence of fatness and fitness on the association of type 2 diabetes with health-related quality of life</w:t>
      </w:r>
      <w:r>
        <w:rPr>
          <w:rFonts w:cs="Arial" w:ascii="Arial" w:hAnsi="Arial"/>
          <w:b/>
        </w:rPr>
        <w:t>*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20"/>
        <w:gridCol w:w="2160"/>
        <w:gridCol w:w="2160"/>
        <w:gridCol w:w="2160"/>
        <w:gridCol w:w="2160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RQOL scale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depend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l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l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l 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l 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2DM + sociodemographics**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2DM + sociodemographics** + fatness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2DM + sociodemographics** + fitness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2DM + sociodemographics** + fatness + fitness</w:t>
            </w:r>
          </w:p>
        </w:tc>
      </w:tr>
      <w:tr>
        <w:trPr>
          <w:trHeight w:val="185" w:hRule="atLeast"/>
        </w:trPr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healt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differenc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</w:rPr>
              <w:t>P-</w:t>
            </w:r>
            <w:r>
              <w:rPr>
                <w:rFonts w:cs="Arial" w:ascii="Arial" w:hAnsi="Arial"/>
                <w:sz w:val="18"/>
                <w:szCs w:val="18"/>
              </w:rPr>
              <w:t>value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DM Diagno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12.84 (&lt;0.001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12.87 (0.0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9.60 (0.00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9.18 (0.003)</w:t>
            </w:r>
          </w:p>
        </w:tc>
      </w:tr>
      <w:tr>
        <w:trPr>
          <w:trHeight w:val="18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t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er 10% increase in % body fat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2.06 (0.262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0.80 (0.703)</w:t>
            </w:r>
          </w:p>
        </w:tc>
      </w:tr>
      <w:tr>
        <w:trPr>
          <w:trHeight w:val="18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tnes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per 5 mL/kg·min increase in V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peak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4.14 (0.003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4.33 (0.009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e physic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differenc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</w:rPr>
              <w:t>P-</w:t>
            </w:r>
            <w:r>
              <w:rPr>
                <w:rFonts w:cs="Arial" w:ascii="Arial" w:hAnsi="Arial"/>
                <w:sz w:val="18"/>
                <w:szCs w:val="18"/>
              </w:rPr>
              <w:t>value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DM Diagno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8.61 (0.035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8.80 (0.03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4.12 (0.3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4.45 (0.359)</w:t>
            </w:r>
          </w:p>
        </w:tc>
      </w:tr>
      <w:tr>
        <w:trPr>
          <w:trHeight w:val="18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t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er 10% increase in % body fat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2.93 (0.306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 0.34 (0.919)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tnes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per 5 mL/kg·min increase in V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peak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4.88 (0.030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4.42 (0.09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l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differenc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</w:rPr>
              <w:t>P-</w:t>
            </w:r>
            <w:r>
              <w:rPr>
                <w:rFonts w:cs="Arial" w:ascii="Arial" w:hAnsi="Arial"/>
                <w:sz w:val="18"/>
                <w:szCs w:val="18"/>
              </w:rPr>
              <w:t>value)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DM Diagno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5.48 (0.06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4.73 (0.1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.77 (0.58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.00 (0.769)</w:t>
            </w:r>
          </w:p>
        </w:tc>
      </w:tr>
      <w:tr>
        <w:trPr>
          <w:trHeight w:val="18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t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er 10% increase in % body fat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3.12 (0.123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0.51 (0.825)</w:t>
            </w:r>
          </w:p>
        </w:tc>
      </w:tr>
      <w:tr>
        <w:trPr>
          <w:trHeight w:val="18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tnes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per 5 mL/kg·min increase in V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peak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4.43 (0.006)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4.11 (0.024)</w:t>
            </w:r>
          </w:p>
        </w:tc>
      </w:tr>
      <w:tr>
        <w:trPr>
          <w:trHeight w:val="185" w:hRule="atLeast"/>
        </w:trPr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component sco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differenc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</w:rPr>
              <w:t>P-</w:t>
            </w:r>
            <w:r>
              <w:rPr>
                <w:rFonts w:cs="Arial" w:ascii="Arial" w:hAnsi="Arial"/>
                <w:sz w:val="18"/>
                <w:szCs w:val="18"/>
              </w:rPr>
              <w:t>value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DM Diagno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2.99 (0.004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3.25 (0.0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.29 (0.25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2.13 (0.088)</w:t>
            </w:r>
          </w:p>
        </w:tc>
      </w:tr>
      <w:tr>
        <w:trPr>
          <w:trHeight w:val="18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tn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per 10% increase in % body fat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2.30 (0.001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1.53 (0.05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tnes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per 5 mL/kg·min increase in V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peak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1.92 (0.001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1.25 (0.049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 xml:space="preserve"> HRQOL scales were limited to those showing significant differences between participants with and without T2DM and in prior unadjusted or adjusted analys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 sociodemographics adjusted for were age, sex and rac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Abbreviations: HRQOL= health-related quality o</w:t>
      </w:r>
      <w:r>
        <w:rPr>
          <w:rFonts w:cs="Arial" w:ascii="Arial" w:hAnsi="Arial"/>
          <w:sz w:val="20"/>
          <w:szCs w:val="20"/>
          <w:lang w:val="fr-FR"/>
        </w:rPr>
        <w:t>f life; T2DM= Type 2 diabetes mellitu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8:13:00Z</dcterms:created>
  <dc:creator>wbennet5</dc:creator>
  <dc:description/>
  <cp:keywords/>
  <dc:language>en-US</dc:language>
  <cp:lastModifiedBy>wbennet5</cp:lastModifiedBy>
  <dcterms:modified xsi:type="dcterms:W3CDTF">2008-12-03T18:17:00Z</dcterms:modified>
  <cp:revision>2</cp:revision>
  <dc:subject/>
  <dc:title>Additional File 1</dc:title>
</cp:coreProperties>
</file>